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8C713" w14:textId="1740D4AE" w:rsidR="00C85AB1" w:rsidRDefault="00AC24E3">
      <w:pPr>
        <w:rPr>
          <w:b/>
        </w:rPr>
      </w:pPr>
      <w:bookmarkStart w:id="0" w:name="_gjdgxs" w:colFirst="0" w:colLast="0"/>
      <w:bookmarkEnd w:id="0"/>
      <w:r>
        <w:rPr>
          <w:b/>
        </w:rPr>
        <w:t>Multimedia Appendix 3</w:t>
      </w:r>
      <w:r>
        <w:rPr>
          <w:b/>
        </w:rPr>
        <w:t xml:space="preserve">: Sample data extraction form </w:t>
      </w:r>
    </w:p>
    <w:p w14:paraId="5F29F9C5" w14:textId="77777777" w:rsidR="00C85AB1" w:rsidRDefault="00C85AB1">
      <w:pPr>
        <w:rPr>
          <w:b/>
        </w:rPr>
      </w:pPr>
    </w:p>
    <w:p w14:paraId="685FDA8C" w14:textId="77777777" w:rsidR="00C85AB1" w:rsidRDefault="00C85AB1">
      <w:pPr>
        <w:rPr>
          <w:b/>
        </w:rPr>
      </w:pPr>
    </w:p>
    <w:tbl>
      <w:tblPr>
        <w:tblStyle w:val="a"/>
        <w:tblW w:w="13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1"/>
        <w:gridCol w:w="1184"/>
        <w:gridCol w:w="1188"/>
        <w:gridCol w:w="1380"/>
        <w:gridCol w:w="1185"/>
        <w:gridCol w:w="1185"/>
        <w:gridCol w:w="1185"/>
        <w:gridCol w:w="1190"/>
        <w:gridCol w:w="1667"/>
        <w:gridCol w:w="1188"/>
        <w:gridCol w:w="1227"/>
      </w:tblGrid>
      <w:tr w:rsidR="00C85AB1" w14:paraId="2B70B541" w14:textId="77777777">
        <w:trPr>
          <w:trHeight w:val="420"/>
        </w:trPr>
        <w:tc>
          <w:tcPr>
            <w:tcW w:w="136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20D9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Author(s) name and publication year </w:t>
            </w:r>
          </w:p>
        </w:tc>
        <w:tc>
          <w:tcPr>
            <w:tcW w:w="11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0590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Country </w:t>
            </w:r>
          </w:p>
        </w:tc>
        <w:tc>
          <w:tcPr>
            <w:tcW w:w="118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5242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atient portal feature(s)</w:t>
            </w:r>
          </w:p>
        </w:tc>
        <w:tc>
          <w:tcPr>
            <w:tcW w:w="13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8BDE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Study design (controlled, real-world) </w:t>
            </w:r>
          </w:p>
        </w:tc>
        <w:tc>
          <w:tcPr>
            <w:tcW w:w="47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679D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Patient Characteristics </w:t>
            </w:r>
          </w:p>
        </w:tc>
        <w:tc>
          <w:tcPr>
            <w:tcW w:w="28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0D311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Healthcare Context </w:t>
            </w:r>
          </w:p>
        </w:tc>
        <w:tc>
          <w:tcPr>
            <w:tcW w:w="12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15A1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Outcomes </w:t>
            </w:r>
          </w:p>
        </w:tc>
      </w:tr>
      <w:tr w:rsidR="00C85AB1" w14:paraId="679DD1C9" w14:textId="77777777">
        <w:trPr>
          <w:trHeight w:val="420"/>
        </w:trPr>
        <w:tc>
          <w:tcPr>
            <w:tcW w:w="136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4A71" w14:textId="77777777" w:rsidR="00C85AB1" w:rsidRDefault="00C85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2A400" w14:textId="77777777" w:rsidR="00C85AB1" w:rsidRDefault="00C85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4A67" w14:textId="77777777" w:rsidR="00C85AB1" w:rsidRDefault="00C85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FFF3" w14:textId="77777777" w:rsidR="00C85AB1" w:rsidRDefault="00C85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DF67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28E4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8EB1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atient type (only if specified by the study such as patients with diabetes or patients with hypertension)</w:t>
            </w: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EA4D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6930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Private/Public 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086A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Other </w:t>
            </w:r>
          </w:p>
        </w:tc>
        <w:tc>
          <w:tcPr>
            <w:tcW w:w="12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AA45" w14:textId="77777777" w:rsidR="00C85AB1" w:rsidRDefault="00C85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C85AB1" w14:paraId="35F0628F" w14:textId="77777777"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F91E" w14:textId="77777777" w:rsidR="00C85AB1" w:rsidRDefault="00AC2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..</w:t>
            </w:r>
          </w:p>
        </w:tc>
        <w:tc>
          <w:tcPr>
            <w:tcW w:w="11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B95C" w14:textId="77777777" w:rsidR="00C85AB1" w:rsidRDefault="00AC24E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t>...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C083" w14:textId="77777777" w:rsidR="00C85AB1" w:rsidRDefault="00AC24E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t>...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1D02" w14:textId="77777777" w:rsidR="00C85AB1" w:rsidRDefault="00C85AB1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B124" w14:textId="77777777" w:rsidR="00C85AB1" w:rsidRDefault="00AC24E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t>..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7CA2" w14:textId="77777777" w:rsidR="00C85AB1" w:rsidRDefault="00AC24E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t>..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226E" w14:textId="77777777" w:rsidR="00C85AB1" w:rsidRDefault="00AC24E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t>...</w:t>
            </w:r>
          </w:p>
        </w:tc>
        <w:tc>
          <w:tcPr>
            <w:tcW w:w="1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85B0" w14:textId="77777777" w:rsidR="00C85AB1" w:rsidRDefault="00C85AB1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A5D3" w14:textId="77777777" w:rsidR="00C85AB1" w:rsidRDefault="00AC24E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t>...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7748" w14:textId="77777777" w:rsidR="00C85AB1" w:rsidRDefault="00C85AB1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C0B9" w14:textId="77777777" w:rsidR="00C85AB1" w:rsidRDefault="00AC24E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t>...</w:t>
            </w:r>
          </w:p>
        </w:tc>
      </w:tr>
    </w:tbl>
    <w:p w14:paraId="6201CA42" w14:textId="77777777" w:rsidR="00C85AB1" w:rsidRDefault="00C85AB1"/>
    <w:sectPr w:rsidR="00C85AB1">
      <w:pgSz w:w="16840" w:h="1190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AB1"/>
    <w:rsid w:val="00AC24E3"/>
    <w:rsid w:val="00C8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914CE"/>
  <w15:docId w15:val="{6E9F6EAA-3E83-DF47-AE30-3384D186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turkistani, Abrar S A</cp:lastModifiedBy>
  <cp:revision>2</cp:revision>
  <dcterms:created xsi:type="dcterms:W3CDTF">2020-07-08T15:16:00Z</dcterms:created>
  <dcterms:modified xsi:type="dcterms:W3CDTF">2020-07-08T15:17:00Z</dcterms:modified>
</cp:coreProperties>
</file>